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A3CE53">
      <w:pPr>
        <w:pStyle w:val="2"/>
        <w:jc w:val="both"/>
        <w:rPr>
          <w:rFonts w:hint="eastAsia" w:eastAsia="楷体"/>
          <w:b/>
          <w:bCs w:val="0"/>
          <w:lang w:eastAsia="zh-CN"/>
        </w:rPr>
      </w:pPr>
      <w:r>
        <w:rPr>
          <w:rFonts w:hint="eastAsia"/>
          <w:b/>
          <w:bCs w:val="0"/>
          <w:lang w:val="en-US" w:eastAsia="zh-CN"/>
        </w:rPr>
        <w:t xml:space="preserve">Figure S1. </w:t>
      </w:r>
      <w:r>
        <w:rPr>
          <w:rFonts w:hint="eastAsia"/>
          <w:b w:val="0"/>
          <w:bCs/>
          <w:lang w:val="en-US" w:eastAsia="zh-CN"/>
        </w:rPr>
        <w:t>CONSORT-compliant patient flow diagram.</w:t>
      </w:r>
    </w:p>
    <w:p w14:paraId="284C2556">
      <w:pPr>
        <w:pStyle w:val="2"/>
        <w:jc w:val="both"/>
        <w:rPr>
          <w:rFonts w:hint="eastAsia" w:eastAsia="楷体"/>
          <w:b/>
          <w:bCs w:val="0"/>
          <w:lang w:eastAsia="zh-CN"/>
        </w:rPr>
      </w:pPr>
      <w:r>
        <w:rPr>
          <w:rFonts w:hint="eastAsia" w:eastAsia="楷体"/>
          <w:b/>
          <w:bCs w:val="0"/>
          <w:lang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15570</wp:posOffset>
            </wp:positionH>
            <wp:positionV relativeFrom="paragraph">
              <wp:posOffset>43815</wp:posOffset>
            </wp:positionV>
            <wp:extent cx="6480175" cy="3404870"/>
            <wp:effectExtent l="0" t="0" r="9525" b="11430"/>
            <wp:wrapTopAndBottom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34048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6E40F7F">
      <w:pPr>
        <w:pStyle w:val="2"/>
        <w:jc w:val="both"/>
        <w:rPr>
          <w:b/>
          <w:bCs w:val="0"/>
        </w:rPr>
      </w:pPr>
    </w:p>
    <w:p w14:paraId="349D02BF">
      <w:pPr>
        <w:rPr>
          <w:color w:val="auto"/>
        </w:rPr>
      </w:pPr>
      <w:r>
        <w:rPr>
          <w:b/>
          <w:bCs/>
          <w:color w:val="auto"/>
        </w:rPr>
        <w:t>F</w:t>
      </w:r>
      <w:r>
        <w:rPr>
          <w:rFonts w:hint="eastAsia"/>
          <w:b/>
          <w:bCs/>
          <w:color w:val="auto"/>
        </w:rPr>
        <w:t xml:space="preserve">igure </w:t>
      </w:r>
      <w:r>
        <w:rPr>
          <w:rFonts w:hint="eastAsia"/>
          <w:b/>
          <w:bCs/>
          <w:color w:val="auto"/>
          <w:lang w:val="en-US" w:eastAsia="zh-CN"/>
        </w:rPr>
        <w:t>S2</w:t>
      </w:r>
      <w:r>
        <w:rPr>
          <w:b/>
          <w:bCs/>
          <w:color w:val="auto"/>
        </w:rPr>
        <w:t xml:space="preserve">. </w:t>
      </w:r>
      <w:r>
        <w:rPr>
          <w:rFonts w:hint="eastAsia"/>
          <w:b w:val="0"/>
          <w:bCs w:val="0"/>
          <w:color w:val="auto"/>
          <w:lang w:val="en-US" w:eastAsia="zh-CN"/>
        </w:rPr>
        <w:t>Changes in inflammation and insulin resistance among patients in the multimodal prehabilitation group and the control group</w:t>
      </w:r>
      <w:r>
        <w:rPr>
          <w:color w:val="auto"/>
        </w:rPr>
        <w:t>.</w:t>
      </w:r>
    </w:p>
    <w:p w14:paraId="1B3AD350">
      <w:pPr>
        <w:rPr>
          <w:rFonts w:hint="eastAsia" w:eastAsia="宋体"/>
          <w:b/>
          <w:bCs/>
          <w:color w:val="auto"/>
          <w:lang w:eastAsia="zh-CN"/>
        </w:rPr>
      </w:pPr>
      <w:r>
        <w:rPr>
          <w:rFonts w:hint="eastAsia" w:eastAsia="宋体"/>
          <w:b/>
          <w:bCs/>
          <w:color w:val="auto"/>
          <w:lang w:eastAsia="zh-CN"/>
        </w:rPr>
        <w:drawing>
          <wp:inline distT="0" distB="0" distL="114300" distR="114300">
            <wp:extent cx="6480175" cy="1752600"/>
            <wp:effectExtent l="0" t="0" r="9525" b="0"/>
            <wp:docPr id="11" name="图片 1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80175" cy="175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47F46">
      <w:pPr>
        <w:widowControl/>
        <w:jc w:val="left"/>
        <w:rPr>
          <w:rFonts w:hint="default" w:eastAsia="宋体" w:cs="Times New Roman"/>
          <w:color w:val="auto"/>
          <w:lang w:val="en-US" w:eastAsia="zh-CN"/>
        </w:rPr>
      </w:pPr>
      <w:r>
        <w:rPr>
          <w:rFonts w:hint="eastAsia"/>
          <w:color w:val="auto"/>
        </w:rPr>
        <w:t>Notes:</w:t>
      </w:r>
      <w:r>
        <w:rPr>
          <w:rFonts w:hint="eastAsia"/>
          <w:color w:val="auto"/>
          <w:lang w:val="en-US" w:eastAsia="zh-CN"/>
        </w:rPr>
        <w:t xml:space="preserve"> (A) CRP; (B) IL-6; (C) Insulin resistance index.</w:t>
      </w:r>
    </w:p>
    <w:p w14:paraId="0ADCC24E">
      <w:pPr>
        <w:pStyle w:val="3"/>
      </w:pPr>
    </w:p>
    <w:p w14:paraId="06DA4D69">
      <w:pPr>
        <w:pStyle w:val="2"/>
        <w:jc w:val="both"/>
      </w:pP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1</w:t>
      </w:r>
      <w:r>
        <w:rPr>
          <w:b/>
          <w:bCs w:val="0"/>
        </w:rPr>
        <w:t>.</w:t>
      </w:r>
      <w:r>
        <w:t xml:space="preserve"> Comparison of lung function before and after intervention between the prehabilitation group and the control group.</w:t>
      </w:r>
    </w:p>
    <w:tbl>
      <w:tblPr>
        <w:tblStyle w:val="9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1"/>
        <w:gridCol w:w="2050"/>
        <w:gridCol w:w="1632"/>
        <w:gridCol w:w="1912"/>
        <w:gridCol w:w="2051"/>
        <w:gridCol w:w="1382"/>
      </w:tblGrid>
      <w:tr w14:paraId="15D5F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7FD87042">
            <w:pPr>
              <w:pStyle w:val="18"/>
            </w:pPr>
            <w:r>
              <w:rPr>
                <w:rFonts w:hint="eastAsia"/>
              </w:rPr>
              <w:t>Group</w:t>
            </w:r>
          </w:p>
        </w:tc>
        <w:tc>
          <w:tcPr>
            <w:tcW w:w="1060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2D57A03E">
            <w:pPr>
              <w:pStyle w:val="18"/>
            </w:pPr>
            <w:r>
              <w:rPr>
                <w:rFonts w:hint="eastAsia"/>
              </w:rPr>
              <w:t>FVC(ml)</w:t>
            </w:r>
          </w:p>
        </w:tc>
        <w:tc>
          <w:tcPr>
            <w:tcW w:w="864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15AB4590">
            <w:pPr>
              <w:pStyle w:val="18"/>
            </w:pPr>
            <w:r>
              <w:rPr>
                <w:rFonts w:hint="eastAsia"/>
              </w:rPr>
              <w:t>MEP(cmH2O)</w:t>
            </w:r>
          </w:p>
        </w:tc>
        <w:tc>
          <w:tcPr>
            <w:tcW w:w="995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66987363">
            <w:pPr>
              <w:pStyle w:val="18"/>
            </w:pPr>
            <w:r>
              <w:rPr>
                <w:rFonts w:hint="eastAsia"/>
              </w:rPr>
              <w:t>PEF(L/min)</w:t>
            </w:r>
          </w:p>
        </w:tc>
        <w:tc>
          <w:tcPr>
            <w:tcW w:w="1060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018F8126">
            <w:pPr>
              <w:pStyle w:val="18"/>
            </w:pPr>
            <w:r>
              <w:rPr>
                <w:rFonts w:hint="eastAsia"/>
              </w:rPr>
              <w:t>FEV1(ml)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000000" w:sz="6" w:space="0"/>
              <w:right w:val="nil"/>
            </w:tcBorders>
          </w:tcPr>
          <w:p w14:paraId="795A3CA8">
            <w:pPr>
              <w:pStyle w:val="18"/>
            </w:pPr>
            <w:r>
              <w:rPr>
                <w:rFonts w:hint="eastAsia"/>
              </w:rPr>
              <w:t>FEV1/FVC</w:t>
            </w:r>
          </w:p>
        </w:tc>
      </w:tr>
      <w:tr w14:paraId="0D1C3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71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4DB8C538">
            <w:pPr>
              <w:pStyle w:val="18"/>
              <w:spacing w:line="240" w:lineRule="auto"/>
            </w:pPr>
            <w:r>
              <w:rPr>
                <w:rFonts w:hint="eastAsia"/>
              </w:rPr>
              <w:t>pre-intervention</w:t>
            </w:r>
          </w:p>
        </w:tc>
        <w:tc>
          <w:tcPr>
            <w:tcW w:w="1060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4472D3C1">
            <w:pPr>
              <w:pStyle w:val="18"/>
            </w:pPr>
            <w:r>
              <w:rPr>
                <w:rFonts w:hint="eastAsia"/>
              </w:rPr>
              <w:t>2373.25±644.33</w:t>
            </w:r>
          </w:p>
        </w:tc>
        <w:tc>
          <w:tcPr>
            <w:tcW w:w="864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043267DC">
            <w:pPr>
              <w:pStyle w:val="18"/>
            </w:pPr>
            <w:r>
              <w:rPr>
                <w:rFonts w:hint="eastAsia"/>
              </w:rPr>
              <w:t>46.53±25.83</w:t>
            </w:r>
          </w:p>
        </w:tc>
        <w:tc>
          <w:tcPr>
            <w:tcW w:w="995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CC7271C">
            <w:pPr>
              <w:pStyle w:val="18"/>
            </w:pPr>
            <w:r>
              <w:rPr>
                <w:rFonts w:hint="eastAsia"/>
              </w:rPr>
              <w:t>169.86±93.77</w:t>
            </w:r>
          </w:p>
        </w:tc>
        <w:tc>
          <w:tcPr>
            <w:tcW w:w="1060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1F341BE4">
            <w:pPr>
              <w:pStyle w:val="18"/>
            </w:pPr>
            <w:r>
              <w:rPr>
                <w:rFonts w:hint="eastAsia"/>
              </w:rPr>
              <w:t>1651.59±591.82</w:t>
            </w:r>
          </w:p>
        </w:tc>
        <w:tc>
          <w:tcPr>
            <w:tcW w:w="747" w:type="pct"/>
            <w:tcBorders>
              <w:top w:val="single" w:color="000000" w:sz="6" w:space="0"/>
              <w:left w:val="nil"/>
              <w:bottom w:val="nil"/>
              <w:right w:val="nil"/>
            </w:tcBorders>
          </w:tcPr>
          <w:p w14:paraId="2D1EAE94">
            <w:pPr>
              <w:pStyle w:val="18"/>
            </w:pPr>
            <w:r>
              <w:rPr>
                <w:rFonts w:hint="eastAsia"/>
              </w:rPr>
              <w:t>0.71±0.21</w:t>
            </w:r>
          </w:p>
        </w:tc>
      </w:tr>
      <w:tr w14:paraId="00D8D5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</w:tcPr>
          <w:p w14:paraId="0EBC3D43">
            <w:pPr>
              <w:pStyle w:val="18"/>
            </w:pPr>
            <w:r>
              <w:rPr>
                <w:rFonts w:hint="eastAsia"/>
              </w:rPr>
              <w:t>post-intervention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6686E192">
            <w:pPr>
              <w:pStyle w:val="18"/>
            </w:pPr>
            <w:r>
              <w:rPr>
                <w:rFonts w:hint="eastAsia"/>
              </w:rPr>
              <w:t>2465.94±651.2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F887AA6">
            <w:pPr>
              <w:pStyle w:val="18"/>
            </w:pPr>
            <w:r>
              <w:rPr>
                <w:rFonts w:hint="eastAsia"/>
              </w:rPr>
              <w:t>48.86±25.88</w:t>
            </w:r>
          </w:p>
        </w:tc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</w:tcPr>
          <w:p w14:paraId="11D61FA1">
            <w:pPr>
              <w:pStyle w:val="18"/>
            </w:pPr>
            <w:r>
              <w:rPr>
                <w:rFonts w:hint="eastAsia"/>
              </w:rPr>
              <w:t>178.37±100.48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</w:tcPr>
          <w:p w14:paraId="5E88177D">
            <w:pPr>
              <w:pStyle w:val="18"/>
            </w:pPr>
            <w:r>
              <w:rPr>
                <w:rFonts w:hint="eastAsia"/>
              </w:rPr>
              <w:t>1731.92±607.3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</w:tcPr>
          <w:p w14:paraId="25F9F280">
            <w:pPr>
              <w:pStyle w:val="18"/>
            </w:pPr>
            <w:r>
              <w:rPr>
                <w:rFonts w:hint="eastAsia"/>
              </w:rPr>
              <w:t>0.69±0.19</w:t>
            </w:r>
          </w:p>
        </w:tc>
      </w:tr>
      <w:tr w14:paraId="0F2B15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71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71D7D9">
            <w:pPr>
              <w:pStyle w:val="18"/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value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F7252EF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FE47B85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  <w:tc>
          <w:tcPr>
            <w:tcW w:w="995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B6373A3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  <w:tc>
          <w:tcPr>
            <w:tcW w:w="1060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57F148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5D0326B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</w:tr>
    </w:tbl>
    <w:p w14:paraId="02F22404"/>
    <w:p w14:paraId="2A3DB55F">
      <w:pPr>
        <w:rPr>
          <w:rFonts w:hint="eastAsia"/>
        </w:rPr>
      </w:pPr>
    </w:p>
    <w:p w14:paraId="1C63D914">
      <w:pPr>
        <w:pStyle w:val="2"/>
        <w:jc w:val="left"/>
      </w:pP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2</w:t>
      </w:r>
      <w:r>
        <w:rPr>
          <w:b/>
          <w:bCs w:val="0"/>
        </w:rPr>
        <w:t>.</w:t>
      </w:r>
      <w:r>
        <w:t xml:space="preserve"> Changes in HADS-A Scores at Various Time Points.</w:t>
      </w:r>
    </w:p>
    <w:tbl>
      <w:tblPr>
        <w:tblStyle w:val="9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502"/>
        <w:gridCol w:w="1431"/>
        <w:gridCol w:w="1431"/>
        <w:gridCol w:w="1430"/>
        <w:gridCol w:w="1432"/>
        <w:gridCol w:w="1766"/>
      </w:tblGrid>
      <w:tr w14:paraId="7B2BC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91" w:type="pct"/>
            <w:tcBorders>
              <w:bottom w:val="single" w:color="auto" w:sz="6" w:space="0"/>
            </w:tcBorders>
          </w:tcPr>
          <w:p w14:paraId="3D8B8665">
            <w:pPr>
              <w:pStyle w:val="18"/>
            </w:pPr>
            <w:r>
              <w:rPr>
                <w:rFonts w:hint="eastAsia"/>
              </w:rPr>
              <w:t>Group</w:t>
            </w:r>
          </w:p>
        </w:tc>
        <w:tc>
          <w:tcPr>
            <w:tcW w:w="1573" w:type="dxa"/>
            <w:tcBorders>
              <w:bottom w:val="single" w:color="auto" w:sz="6" w:space="0"/>
            </w:tcBorders>
          </w:tcPr>
          <w:p w14:paraId="2CAF9806">
            <w:pPr>
              <w:pStyle w:val="18"/>
            </w:pPr>
            <w:r>
              <w:rPr>
                <w:rFonts w:hint="eastAsia"/>
              </w:rPr>
              <w:t>Admission</w:t>
            </w:r>
          </w:p>
        </w:tc>
        <w:tc>
          <w:tcPr>
            <w:tcW w:w="1502" w:type="dxa"/>
            <w:tcBorders>
              <w:bottom w:val="single" w:color="auto" w:sz="6" w:space="0"/>
            </w:tcBorders>
          </w:tcPr>
          <w:p w14:paraId="6767F505">
            <w:pPr>
              <w:pStyle w:val="18"/>
            </w:pPr>
            <w:r>
              <w:rPr>
                <w:rFonts w:hint="eastAsia"/>
              </w:rPr>
              <w:t>Preoperative</w:t>
            </w:r>
          </w:p>
        </w:tc>
        <w:tc>
          <w:tcPr>
            <w:tcW w:w="1502" w:type="dxa"/>
            <w:tcBorders>
              <w:bottom w:val="single" w:color="auto" w:sz="6" w:space="0"/>
            </w:tcBorders>
          </w:tcPr>
          <w:p w14:paraId="1A2FAEAA">
            <w:pPr>
              <w:pStyle w:val="18"/>
            </w:pPr>
            <w:r>
              <w:rPr>
                <w:rFonts w:hint="eastAsia"/>
              </w:rPr>
              <w:t>PD1</w:t>
            </w:r>
          </w:p>
        </w:tc>
        <w:tc>
          <w:tcPr>
            <w:tcW w:w="1500" w:type="dxa"/>
            <w:tcBorders>
              <w:bottom w:val="single" w:color="auto" w:sz="6" w:space="0"/>
            </w:tcBorders>
          </w:tcPr>
          <w:p w14:paraId="324C6E2D">
            <w:pPr>
              <w:pStyle w:val="18"/>
            </w:pPr>
            <w:r>
              <w:rPr>
                <w:rFonts w:hint="eastAsia"/>
              </w:rPr>
              <w:t>PD3</w:t>
            </w:r>
          </w:p>
        </w:tc>
        <w:tc>
          <w:tcPr>
            <w:tcW w:w="1502" w:type="dxa"/>
            <w:tcBorders>
              <w:bottom w:val="single" w:color="auto" w:sz="6" w:space="0"/>
            </w:tcBorders>
          </w:tcPr>
          <w:p w14:paraId="392B7396">
            <w:pPr>
              <w:pStyle w:val="18"/>
            </w:pPr>
            <w:r>
              <w:rPr>
                <w:rFonts w:hint="eastAsia"/>
              </w:rPr>
              <w:t>PD6</w:t>
            </w:r>
          </w:p>
        </w:tc>
        <w:tc>
          <w:tcPr>
            <w:tcW w:w="1836" w:type="dxa"/>
            <w:tcBorders>
              <w:bottom w:val="single" w:color="auto" w:sz="6" w:space="0"/>
            </w:tcBorders>
          </w:tcPr>
          <w:p w14:paraId="52FE2705">
            <w:pPr>
              <w:pStyle w:val="18"/>
            </w:pPr>
            <w:r>
              <w:rPr>
                <w:rFonts w:hint="eastAsia"/>
              </w:rPr>
              <w:t>Discharge</w:t>
            </w:r>
          </w:p>
        </w:tc>
      </w:tr>
      <w:tr w14:paraId="5B1984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3" w:type="dxa"/>
            <w:tcBorders>
              <w:top w:val="single" w:color="auto" w:sz="6" w:space="0"/>
              <w:tl2br w:val="nil"/>
              <w:tr2bl w:val="nil"/>
            </w:tcBorders>
          </w:tcPr>
          <w:p w14:paraId="59D94A8E">
            <w:pPr>
              <w:pStyle w:val="18"/>
            </w:pPr>
            <w:r>
              <w:rPr>
                <w:rFonts w:hint="eastAsia"/>
              </w:rPr>
              <w:t>Pre-rehabilitation</w:t>
            </w:r>
          </w:p>
        </w:tc>
        <w:tc>
          <w:tcPr>
            <w:tcW w:w="736" w:type="pct"/>
            <w:tcBorders>
              <w:top w:val="single" w:color="auto" w:sz="6" w:space="0"/>
              <w:tl2br w:val="nil"/>
              <w:tr2bl w:val="nil"/>
            </w:tcBorders>
          </w:tcPr>
          <w:p w14:paraId="000E0BF9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95±3.57</w:t>
            </w:r>
          </w:p>
        </w:tc>
        <w:tc>
          <w:tcPr>
            <w:tcW w:w="703" w:type="pct"/>
            <w:tcBorders>
              <w:top w:val="single" w:color="auto" w:sz="6" w:space="0"/>
              <w:tl2br w:val="nil"/>
              <w:tr2bl w:val="nil"/>
            </w:tcBorders>
          </w:tcPr>
          <w:p w14:paraId="35EDEF87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5.11±3.39</w:t>
            </w:r>
          </w:p>
        </w:tc>
        <w:tc>
          <w:tcPr>
            <w:tcW w:w="703" w:type="pct"/>
            <w:tcBorders>
              <w:top w:val="single" w:color="auto" w:sz="6" w:space="0"/>
              <w:tl2br w:val="nil"/>
              <w:tr2bl w:val="nil"/>
            </w:tcBorders>
          </w:tcPr>
          <w:p w14:paraId="040ADDFF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7.56±3.77</w:t>
            </w:r>
          </w:p>
        </w:tc>
        <w:tc>
          <w:tcPr>
            <w:tcW w:w="702" w:type="pct"/>
            <w:tcBorders>
              <w:top w:val="single" w:color="auto" w:sz="6" w:space="0"/>
              <w:tl2br w:val="nil"/>
              <w:tr2bl w:val="nil"/>
            </w:tcBorders>
          </w:tcPr>
          <w:p w14:paraId="2FF3397C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55±3.68</w:t>
            </w:r>
          </w:p>
        </w:tc>
        <w:tc>
          <w:tcPr>
            <w:tcW w:w="703" w:type="pct"/>
            <w:tcBorders>
              <w:top w:val="single" w:color="auto" w:sz="6" w:space="0"/>
              <w:tl2br w:val="nil"/>
              <w:tr2bl w:val="nil"/>
            </w:tcBorders>
          </w:tcPr>
          <w:p w14:paraId="20F10637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02±4.11</w:t>
            </w:r>
          </w:p>
        </w:tc>
        <w:tc>
          <w:tcPr>
            <w:tcW w:w="859" w:type="pct"/>
            <w:tcBorders>
              <w:top w:val="single" w:color="auto" w:sz="6" w:space="0"/>
              <w:tl2br w:val="nil"/>
              <w:tr2bl w:val="nil"/>
            </w:tcBorders>
          </w:tcPr>
          <w:p w14:paraId="59884059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4.35±3.31</w:t>
            </w:r>
          </w:p>
        </w:tc>
      </w:tr>
      <w:tr w14:paraId="758FA1E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3" w:type="dxa"/>
            <w:tcBorders>
              <w:tl2br w:val="nil"/>
              <w:tr2bl w:val="nil"/>
            </w:tcBorders>
          </w:tcPr>
          <w:p w14:paraId="7CF936BC">
            <w:pPr>
              <w:pStyle w:val="18"/>
            </w:pPr>
            <w:r>
              <w:t>Control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7FB5C9E5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45±4.44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7C0F6347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91±4.94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75609C31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7.88±4.36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1654F851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8.15±4.24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54C70049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7.83±3.88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7162C795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11±3.61</w:t>
            </w:r>
          </w:p>
        </w:tc>
      </w:tr>
      <w:tr w14:paraId="3DD5A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3" w:type="dxa"/>
            <w:tcBorders>
              <w:tl2br w:val="nil"/>
              <w:tr2bl w:val="nil"/>
            </w:tcBorders>
          </w:tcPr>
          <w:p w14:paraId="22420D3B">
            <w:pPr>
              <w:pStyle w:val="18"/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value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B0257D7">
            <w:pPr>
              <w:pStyle w:val="18"/>
            </w:pPr>
            <w:r>
              <w:rPr>
                <w:rFonts w:hint="eastAsia"/>
              </w:rPr>
              <w:t>0.470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03F0B0EB">
            <w:pPr>
              <w:pStyle w:val="18"/>
            </w:pPr>
            <w:r>
              <w:rPr>
                <w:rFonts w:hint="eastAsia"/>
              </w:rPr>
              <w:t>0.016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43BFEABB">
            <w:pPr>
              <w:pStyle w:val="18"/>
            </w:pPr>
            <w:r>
              <w:rPr>
                <w:rFonts w:hint="eastAsia"/>
              </w:rPr>
              <w:t>0.658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349CED16">
            <w:pPr>
              <w:pStyle w:val="18"/>
            </w:pPr>
            <w:r>
              <w:rPr>
                <w:rFonts w:hint="eastAsia"/>
              </w:rPr>
              <w:t>0.022</w:t>
            </w:r>
          </w:p>
        </w:tc>
        <w:tc>
          <w:tcPr>
            <w:tcW w:w="703" w:type="pct"/>
            <w:tcBorders>
              <w:tl2br w:val="nil"/>
              <w:tr2bl w:val="nil"/>
            </w:tcBorders>
          </w:tcPr>
          <w:p w14:paraId="03404714">
            <w:pPr>
              <w:pStyle w:val="18"/>
            </w:pPr>
            <w:r>
              <w:rPr>
                <w:rFonts w:hint="eastAsia"/>
              </w:rPr>
              <w:t>0.010</w:t>
            </w:r>
          </w:p>
        </w:tc>
        <w:tc>
          <w:tcPr>
            <w:tcW w:w="859" w:type="pct"/>
            <w:tcBorders>
              <w:tl2br w:val="nil"/>
              <w:tr2bl w:val="nil"/>
            </w:tcBorders>
          </w:tcPr>
          <w:p w14:paraId="53F374D3">
            <w:pPr>
              <w:pStyle w:val="18"/>
            </w:pPr>
            <w:r>
              <w:rPr>
                <w:rFonts w:hint="eastAsia"/>
              </w:rPr>
              <w:t>0.004</w:t>
            </w:r>
          </w:p>
        </w:tc>
      </w:tr>
    </w:tbl>
    <w:p w14:paraId="47DE6B11"/>
    <w:p w14:paraId="43C9A2A5">
      <w:pPr>
        <w:rPr>
          <w:rFonts w:hint="eastAsia"/>
        </w:rPr>
      </w:pPr>
    </w:p>
    <w:p w14:paraId="3ABE507B">
      <w:pPr>
        <w:pStyle w:val="2"/>
        <w:jc w:val="left"/>
      </w:pPr>
      <w:r>
        <w:rPr>
          <w:b/>
          <w:bCs w:val="0"/>
        </w:rPr>
        <w:t xml:space="preserve">Table </w:t>
      </w:r>
      <w:r>
        <w:rPr>
          <w:rFonts w:hint="eastAsia"/>
          <w:b/>
          <w:bCs w:val="0"/>
        </w:rPr>
        <w:t>S3</w:t>
      </w:r>
      <w:r>
        <w:rPr>
          <w:b/>
          <w:bCs w:val="0"/>
        </w:rPr>
        <w:t>.</w:t>
      </w:r>
      <w:r>
        <w:t xml:space="preserve"> Changes in HADS-D Scores at Various Time Points.</w:t>
      </w:r>
    </w:p>
    <w:tbl>
      <w:tblPr>
        <w:tblStyle w:val="9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1434"/>
        <w:gridCol w:w="1505"/>
        <w:gridCol w:w="1464"/>
        <w:gridCol w:w="1411"/>
        <w:gridCol w:w="1411"/>
        <w:gridCol w:w="1467"/>
      </w:tblGrid>
      <w:tr w14:paraId="73D8E3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pct"/>
            <w:tcBorders>
              <w:bottom w:val="single" w:color="auto" w:sz="6" w:space="0"/>
            </w:tcBorders>
            <w:shd w:val="clear" w:color="auto" w:fill="auto"/>
          </w:tcPr>
          <w:p w14:paraId="32224857">
            <w:pPr>
              <w:pStyle w:val="18"/>
            </w:pPr>
            <w:r>
              <w:rPr>
                <w:rFonts w:hint="eastAsia"/>
              </w:rPr>
              <w:t>Group</w:t>
            </w:r>
          </w:p>
        </w:tc>
        <w:tc>
          <w:tcPr>
            <w:tcW w:w="671" w:type="pct"/>
            <w:tcBorders>
              <w:bottom w:val="single" w:color="auto" w:sz="6" w:space="0"/>
            </w:tcBorders>
            <w:shd w:val="clear" w:color="auto" w:fill="auto"/>
          </w:tcPr>
          <w:p w14:paraId="683DFA49">
            <w:pPr>
              <w:pStyle w:val="18"/>
            </w:pPr>
            <w:r>
              <w:rPr>
                <w:rFonts w:hint="eastAsia"/>
              </w:rPr>
              <w:t>Admission</w:t>
            </w:r>
          </w:p>
        </w:tc>
        <w:tc>
          <w:tcPr>
            <w:tcW w:w="704" w:type="pct"/>
            <w:tcBorders>
              <w:bottom w:val="single" w:color="auto" w:sz="6" w:space="0"/>
            </w:tcBorders>
            <w:shd w:val="clear" w:color="auto" w:fill="auto"/>
          </w:tcPr>
          <w:p w14:paraId="2CB7A3B4">
            <w:pPr>
              <w:pStyle w:val="18"/>
            </w:pPr>
            <w:r>
              <w:rPr>
                <w:rFonts w:hint="eastAsia"/>
              </w:rPr>
              <w:t>Preoperative</w:t>
            </w:r>
          </w:p>
        </w:tc>
        <w:tc>
          <w:tcPr>
            <w:tcW w:w="685" w:type="pct"/>
            <w:tcBorders>
              <w:bottom w:val="single" w:color="auto" w:sz="6" w:space="0"/>
            </w:tcBorders>
            <w:shd w:val="clear" w:color="auto" w:fill="auto"/>
          </w:tcPr>
          <w:p w14:paraId="1C0FFA6C">
            <w:pPr>
              <w:pStyle w:val="18"/>
            </w:pPr>
            <w:r>
              <w:rPr>
                <w:rFonts w:hint="eastAsia"/>
              </w:rPr>
              <w:t>PD1</w:t>
            </w:r>
          </w:p>
        </w:tc>
        <w:tc>
          <w:tcPr>
            <w:tcW w:w="660" w:type="pct"/>
            <w:tcBorders>
              <w:bottom w:val="single" w:color="auto" w:sz="6" w:space="0"/>
            </w:tcBorders>
            <w:shd w:val="clear" w:color="auto" w:fill="auto"/>
          </w:tcPr>
          <w:p w14:paraId="2C06C665">
            <w:pPr>
              <w:pStyle w:val="18"/>
            </w:pPr>
            <w:r>
              <w:rPr>
                <w:rFonts w:hint="eastAsia"/>
              </w:rPr>
              <w:t>PD3</w:t>
            </w:r>
          </w:p>
        </w:tc>
        <w:tc>
          <w:tcPr>
            <w:tcW w:w="660" w:type="pct"/>
            <w:tcBorders>
              <w:bottom w:val="single" w:color="auto" w:sz="6" w:space="0"/>
            </w:tcBorders>
            <w:shd w:val="clear" w:color="auto" w:fill="auto"/>
          </w:tcPr>
          <w:p w14:paraId="1AF5DD45">
            <w:pPr>
              <w:pStyle w:val="18"/>
            </w:pPr>
            <w:r>
              <w:rPr>
                <w:rFonts w:hint="eastAsia"/>
              </w:rPr>
              <w:t>PD6</w:t>
            </w:r>
          </w:p>
        </w:tc>
        <w:tc>
          <w:tcPr>
            <w:tcW w:w="686" w:type="pct"/>
            <w:tcBorders>
              <w:bottom w:val="single" w:color="auto" w:sz="6" w:space="0"/>
            </w:tcBorders>
            <w:shd w:val="clear" w:color="auto" w:fill="auto"/>
          </w:tcPr>
          <w:p w14:paraId="65366BF8">
            <w:pPr>
              <w:pStyle w:val="18"/>
            </w:pPr>
            <w:r>
              <w:rPr>
                <w:rFonts w:hint="eastAsia"/>
              </w:rPr>
              <w:t>Discharge</w:t>
            </w:r>
          </w:p>
        </w:tc>
      </w:tr>
      <w:tr w14:paraId="3273C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</w:tcPr>
          <w:p w14:paraId="62899C5D">
            <w:pPr>
              <w:pStyle w:val="18"/>
            </w:pPr>
            <w:r>
              <w:rPr>
                <w:rFonts w:hint="eastAsia"/>
              </w:rPr>
              <w:t>Pre-rehabilitation</w:t>
            </w:r>
          </w:p>
        </w:tc>
        <w:tc>
          <w:tcPr>
            <w:tcW w:w="671" w:type="pct"/>
            <w:tcBorders>
              <w:top w:val="single" w:color="auto" w:sz="6" w:space="0"/>
              <w:tl2br w:val="nil"/>
              <w:tr2bl w:val="nil"/>
            </w:tcBorders>
          </w:tcPr>
          <w:p w14:paraId="5440977E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5.83±3.37</w:t>
            </w:r>
          </w:p>
        </w:tc>
        <w:tc>
          <w:tcPr>
            <w:tcW w:w="704" w:type="pct"/>
            <w:tcBorders>
              <w:top w:val="single" w:color="auto" w:sz="6" w:space="0"/>
              <w:tl2br w:val="nil"/>
              <w:tr2bl w:val="nil"/>
            </w:tcBorders>
          </w:tcPr>
          <w:p w14:paraId="4D009257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4.52±3.33</w:t>
            </w:r>
          </w:p>
        </w:tc>
        <w:tc>
          <w:tcPr>
            <w:tcW w:w="685" w:type="pct"/>
            <w:tcBorders>
              <w:top w:val="single" w:color="auto" w:sz="6" w:space="0"/>
              <w:tl2br w:val="nil"/>
              <w:tr2bl w:val="nil"/>
            </w:tcBorders>
          </w:tcPr>
          <w:p w14:paraId="29FAFE15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7.20±4.42</w:t>
            </w:r>
          </w:p>
        </w:tc>
        <w:tc>
          <w:tcPr>
            <w:tcW w:w="660" w:type="pct"/>
            <w:tcBorders>
              <w:top w:val="single" w:color="auto" w:sz="6" w:space="0"/>
              <w:tl2br w:val="nil"/>
              <w:tr2bl w:val="nil"/>
            </w:tcBorders>
          </w:tcPr>
          <w:p w14:paraId="1CF22361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36±3.87</w:t>
            </w:r>
          </w:p>
        </w:tc>
        <w:tc>
          <w:tcPr>
            <w:tcW w:w="660" w:type="pct"/>
            <w:tcBorders>
              <w:top w:val="single" w:color="auto" w:sz="6" w:space="0"/>
              <w:tl2br w:val="nil"/>
              <w:tr2bl w:val="nil"/>
            </w:tcBorders>
          </w:tcPr>
          <w:p w14:paraId="1043F91D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5.88±4.28</w:t>
            </w:r>
          </w:p>
        </w:tc>
        <w:tc>
          <w:tcPr>
            <w:tcW w:w="686" w:type="pct"/>
            <w:tcBorders>
              <w:top w:val="single" w:color="auto" w:sz="6" w:space="0"/>
              <w:tl2br w:val="nil"/>
              <w:tr2bl w:val="nil"/>
            </w:tcBorders>
          </w:tcPr>
          <w:p w14:paraId="1AB87BD8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4.45±3.63</w:t>
            </w:r>
          </w:p>
        </w:tc>
      </w:tr>
      <w:tr w14:paraId="14F4D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</w:tcPr>
          <w:p w14:paraId="1F3384C7">
            <w:pPr>
              <w:pStyle w:val="18"/>
            </w:pPr>
            <w:r>
              <w:t>Control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16797AAC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28±4.46</w:t>
            </w:r>
          </w:p>
        </w:tc>
        <w:tc>
          <w:tcPr>
            <w:tcW w:w="704" w:type="pct"/>
            <w:tcBorders>
              <w:tl2br w:val="nil"/>
              <w:tr2bl w:val="nil"/>
            </w:tcBorders>
          </w:tcPr>
          <w:p w14:paraId="4D63CAB0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6.68±4.98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0863903E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8.40±4.59</w:t>
            </w:r>
          </w:p>
        </w:tc>
        <w:tc>
          <w:tcPr>
            <w:tcW w:w="660" w:type="pct"/>
            <w:tcBorders>
              <w:tl2br w:val="nil"/>
              <w:tr2bl w:val="nil"/>
            </w:tcBorders>
          </w:tcPr>
          <w:p w14:paraId="6EA146E1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8.37±4.09</w:t>
            </w:r>
          </w:p>
        </w:tc>
        <w:tc>
          <w:tcPr>
            <w:tcW w:w="660" w:type="pct"/>
            <w:tcBorders>
              <w:tl2br w:val="nil"/>
              <w:tr2bl w:val="nil"/>
            </w:tcBorders>
          </w:tcPr>
          <w:p w14:paraId="3C2913F5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8.38±4.03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 w14:paraId="0EEF7F57">
            <w:pPr>
              <w:pStyle w:val="18"/>
              <w:rPr>
                <w:rFonts w:cs="Times New Roman"/>
              </w:rPr>
            </w:pPr>
            <w:r>
              <w:rPr>
                <w:rFonts w:hint="eastAsia"/>
              </w:rPr>
              <w:t>7.69±3.80</w:t>
            </w:r>
          </w:p>
        </w:tc>
      </w:tr>
      <w:tr w14:paraId="4A57F8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9" w:type="pct"/>
            <w:tcBorders>
              <w:tl2br w:val="nil"/>
              <w:tr2bl w:val="nil"/>
            </w:tcBorders>
            <w:shd w:val="clear" w:color="auto" w:fill="auto"/>
          </w:tcPr>
          <w:p w14:paraId="10FD7A89">
            <w:pPr>
              <w:pStyle w:val="18"/>
            </w:pPr>
            <w:r>
              <w:rPr>
                <w:rFonts w:hint="eastAsia"/>
                <w:i/>
                <w:iCs/>
                <w:lang w:val="en-US" w:eastAsia="zh-CN"/>
              </w:rPr>
              <w:t>p</w:t>
            </w:r>
            <w:bookmarkStart w:id="0" w:name="_GoBack"/>
            <w:bookmarkEnd w:id="0"/>
            <w:r>
              <w:rPr>
                <w:rFonts w:hint="eastAsia"/>
                <w:i/>
                <w:iCs/>
              </w:rPr>
              <w:t xml:space="preserve"> </w:t>
            </w:r>
            <w:r>
              <w:rPr>
                <w:rFonts w:hint="eastAsia"/>
              </w:rPr>
              <w:t>value</w:t>
            </w:r>
          </w:p>
        </w:tc>
        <w:tc>
          <w:tcPr>
            <w:tcW w:w="671" w:type="pct"/>
            <w:tcBorders>
              <w:tl2br w:val="nil"/>
              <w:tr2bl w:val="nil"/>
            </w:tcBorders>
          </w:tcPr>
          <w:p w14:paraId="6752A718">
            <w:pPr>
              <w:pStyle w:val="18"/>
            </w:pPr>
            <w:r>
              <w:rPr>
                <w:rFonts w:hint="eastAsia"/>
              </w:rPr>
              <w:t>0.521</w:t>
            </w:r>
          </w:p>
        </w:tc>
        <w:tc>
          <w:tcPr>
            <w:tcW w:w="704" w:type="pct"/>
            <w:tcBorders>
              <w:tl2br w:val="nil"/>
              <w:tr2bl w:val="nil"/>
            </w:tcBorders>
          </w:tcPr>
          <w:p w14:paraId="68E12EF0">
            <w:pPr>
              <w:pStyle w:val="18"/>
            </w:pPr>
            <w:r>
              <w:rPr>
                <w:rFonts w:hint="eastAsia"/>
              </w:rPr>
              <w:t>0.004</w:t>
            </w:r>
          </w:p>
        </w:tc>
        <w:tc>
          <w:tcPr>
            <w:tcW w:w="685" w:type="pct"/>
            <w:tcBorders>
              <w:tl2br w:val="nil"/>
              <w:tr2bl w:val="nil"/>
            </w:tcBorders>
          </w:tcPr>
          <w:p w14:paraId="21D2AA9F">
            <w:pPr>
              <w:pStyle w:val="18"/>
            </w:pPr>
            <w:r>
              <w:rPr>
                <w:rFonts w:hint="eastAsia"/>
              </w:rPr>
              <w:t>0.129</w:t>
            </w:r>
          </w:p>
        </w:tc>
        <w:tc>
          <w:tcPr>
            <w:tcW w:w="660" w:type="pct"/>
            <w:tcBorders>
              <w:tl2br w:val="nil"/>
              <w:tr2bl w:val="nil"/>
            </w:tcBorders>
          </w:tcPr>
          <w:p w14:paraId="29E84BC9">
            <w:pPr>
              <w:pStyle w:val="18"/>
            </w:pPr>
            <w:r>
              <w:rPr>
                <w:rFonts w:hint="eastAsia"/>
              </w:rPr>
              <w:t>0.005</w:t>
            </w:r>
          </w:p>
        </w:tc>
        <w:tc>
          <w:tcPr>
            <w:tcW w:w="660" w:type="pct"/>
            <w:tcBorders>
              <w:tl2br w:val="nil"/>
              <w:tr2bl w:val="nil"/>
            </w:tcBorders>
          </w:tcPr>
          <w:p w14:paraId="4FB0366F">
            <w:pPr>
              <w:pStyle w:val="18"/>
            </w:pPr>
            <w:r>
              <w:rPr>
                <w:rFonts w:hint="eastAsia"/>
              </w:rPr>
              <w:t>0.001</w:t>
            </w:r>
          </w:p>
        </w:tc>
        <w:tc>
          <w:tcPr>
            <w:tcW w:w="686" w:type="pct"/>
            <w:tcBorders>
              <w:tl2br w:val="nil"/>
              <w:tr2bl w:val="nil"/>
            </w:tcBorders>
          </w:tcPr>
          <w:p w14:paraId="3625270D">
            <w:pPr>
              <w:pStyle w:val="18"/>
            </w:pPr>
            <w:r>
              <w:rPr>
                <w:rFonts w:hint="eastAsia"/>
              </w:rPr>
              <w:t>&lt;0.001</w:t>
            </w:r>
          </w:p>
        </w:tc>
      </w:tr>
    </w:tbl>
    <w:p w14:paraId="2BEC3F0C">
      <w:pPr>
        <w:rPr>
          <w:b/>
          <w:bCs/>
        </w:rPr>
      </w:pPr>
    </w:p>
    <w:p w14:paraId="213B714C">
      <w:pPr>
        <w:rPr>
          <w:b/>
          <w:bCs/>
        </w:rPr>
      </w:pPr>
    </w:p>
    <w:p w14:paraId="2534ACEE">
      <w:pPr>
        <w:rPr>
          <w:b/>
          <w:bCs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isplayBackgroundShape w:val="1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MxMWNjMzY4N2MwZjhkZDBhY2QyNzNiZmM0ZDc2ZDUifQ=="/>
  </w:docVars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0B68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63C1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14E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9A7656"/>
    <w:rsid w:val="009B58E1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36BB"/>
    <w:rsid w:val="00AB4AA4"/>
    <w:rsid w:val="00AC1A9A"/>
    <w:rsid w:val="00AD0201"/>
    <w:rsid w:val="00AD382C"/>
    <w:rsid w:val="00AD52C0"/>
    <w:rsid w:val="00AD69E2"/>
    <w:rsid w:val="00AE25D4"/>
    <w:rsid w:val="00AE6601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32B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04313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0502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3302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175BCF"/>
    <w:rsid w:val="01641324"/>
    <w:rsid w:val="01BA7E77"/>
    <w:rsid w:val="01DD04FC"/>
    <w:rsid w:val="02227130"/>
    <w:rsid w:val="02725A28"/>
    <w:rsid w:val="027F2A33"/>
    <w:rsid w:val="02B22239"/>
    <w:rsid w:val="02C24BBD"/>
    <w:rsid w:val="02CE17E8"/>
    <w:rsid w:val="02D0142C"/>
    <w:rsid w:val="02E4467C"/>
    <w:rsid w:val="03294B2B"/>
    <w:rsid w:val="043A175F"/>
    <w:rsid w:val="04AD6252"/>
    <w:rsid w:val="04FE2D2B"/>
    <w:rsid w:val="05954639"/>
    <w:rsid w:val="05C22BDC"/>
    <w:rsid w:val="06E21F07"/>
    <w:rsid w:val="06E234F9"/>
    <w:rsid w:val="06E55787"/>
    <w:rsid w:val="07290CA0"/>
    <w:rsid w:val="074E1212"/>
    <w:rsid w:val="075823C4"/>
    <w:rsid w:val="076D72AE"/>
    <w:rsid w:val="07B44C84"/>
    <w:rsid w:val="07F23CAE"/>
    <w:rsid w:val="08147C9D"/>
    <w:rsid w:val="08E52272"/>
    <w:rsid w:val="09680523"/>
    <w:rsid w:val="097E7148"/>
    <w:rsid w:val="09EB25BC"/>
    <w:rsid w:val="0A0D6363"/>
    <w:rsid w:val="0AD73F3B"/>
    <w:rsid w:val="0B422CAE"/>
    <w:rsid w:val="0B5036E2"/>
    <w:rsid w:val="0BAD76DC"/>
    <w:rsid w:val="0BF124F8"/>
    <w:rsid w:val="0C5B6D2F"/>
    <w:rsid w:val="0C993AB7"/>
    <w:rsid w:val="0CDA5305"/>
    <w:rsid w:val="0CFB00A5"/>
    <w:rsid w:val="0D423E92"/>
    <w:rsid w:val="0D646025"/>
    <w:rsid w:val="0D79354D"/>
    <w:rsid w:val="0DA55A0D"/>
    <w:rsid w:val="0DE93979"/>
    <w:rsid w:val="0DF551F2"/>
    <w:rsid w:val="0EAE69E2"/>
    <w:rsid w:val="0F06506B"/>
    <w:rsid w:val="0F086EF1"/>
    <w:rsid w:val="0F3E157E"/>
    <w:rsid w:val="0F8E55D4"/>
    <w:rsid w:val="0FE27CDF"/>
    <w:rsid w:val="0FED02EA"/>
    <w:rsid w:val="10056A86"/>
    <w:rsid w:val="10475476"/>
    <w:rsid w:val="104E5940"/>
    <w:rsid w:val="11A341A6"/>
    <w:rsid w:val="121909FD"/>
    <w:rsid w:val="12592D91"/>
    <w:rsid w:val="125C3D31"/>
    <w:rsid w:val="12D36E02"/>
    <w:rsid w:val="12E05DDE"/>
    <w:rsid w:val="134E1868"/>
    <w:rsid w:val="13C20B7B"/>
    <w:rsid w:val="13DD1092"/>
    <w:rsid w:val="147223EE"/>
    <w:rsid w:val="148C3011"/>
    <w:rsid w:val="152615EA"/>
    <w:rsid w:val="1549389B"/>
    <w:rsid w:val="16017D62"/>
    <w:rsid w:val="162F596B"/>
    <w:rsid w:val="1631345A"/>
    <w:rsid w:val="169F2AC8"/>
    <w:rsid w:val="16AB009F"/>
    <w:rsid w:val="175C560D"/>
    <w:rsid w:val="1809769D"/>
    <w:rsid w:val="189743EE"/>
    <w:rsid w:val="18AC11EF"/>
    <w:rsid w:val="18BC66B5"/>
    <w:rsid w:val="18DC753A"/>
    <w:rsid w:val="190744BD"/>
    <w:rsid w:val="1944788E"/>
    <w:rsid w:val="19487669"/>
    <w:rsid w:val="194A0084"/>
    <w:rsid w:val="1A0B3A52"/>
    <w:rsid w:val="1AE92C11"/>
    <w:rsid w:val="1B374034"/>
    <w:rsid w:val="1B38726B"/>
    <w:rsid w:val="1B7526F5"/>
    <w:rsid w:val="1BA054B4"/>
    <w:rsid w:val="1BAE657D"/>
    <w:rsid w:val="1C506A7D"/>
    <w:rsid w:val="1C6F1A47"/>
    <w:rsid w:val="1C7578A7"/>
    <w:rsid w:val="1D5531B3"/>
    <w:rsid w:val="1D942A10"/>
    <w:rsid w:val="1D9C0C85"/>
    <w:rsid w:val="1E617E1B"/>
    <w:rsid w:val="1EE30504"/>
    <w:rsid w:val="1EF76D46"/>
    <w:rsid w:val="1F221CE9"/>
    <w:rsid w:val="1F6C58B0"/>
    <w:rsid w:val="200F7B5E"/>
    <w:rsid w:val="202F4AC4"/>
    <w:rsid w:val="2033597B"/>
    <w:rsid w:val="212565E8"/>
    <w:rsid w:val="21AF1C2B"/>
    <w:rsid w:val="21BF353D"/>
    <w:rsid w:val="22273711"/>
    <w:rsid w:val="224E2C6A"/>
    <w:rsid w:val="227139F0"/>
    <w:rsid w:val="22733A5E"/>
    <w:rsid w:val="230E13D4"/>
    <w:rsid w:val="233B3F32"/>
    <w:rsid w:val="23482CDF"/>
    <w:rsid w:val="2359760B"/>
    <w:rsid w:val="235B20BA"/>
    <w:rsid w:val="236C149B"/>
    <w:rsid w:val="23897038"/>
    <w:rsid w:val="2401032F"/>
    <w:rsid w:val="241F5FE0"/>
    <w:rsid w:val="24A01013"/>
    <w:rsid w:val="251A389E"/>
    <w:rsid w:val="25AA734F"/>
    <w:rsid w:val="25B7591E"/>
    <w:rsid w:val="2612068D"/>
    <w:rsid w:val="26327880"/>
    <w:rsid w:val="263C0539"/>
    <w:rsid w:val="26614492"/>
    <w:rsid w:val="26AE0B68"/>
    <w:rsid w:val="26BF55E5"/>
    <w:rsid w:val="26CB288E"/>
    <w:rsid w:val="271C003A"/>
    <w:rsid w:val="276507D8"/>
    <w:rsid w:val="27EB002E"/>
    <w:rsid w:val="28520A01"/>
    <w:rsid w:val="296D1887"/>
    <w:rsid w:val="29E44C91"/>
    <w:rsid w:val="2A06659B"/>
    <w:rsid w:val="2B237A74"/>
    <w:rsid w:val="2B7D6605"/>
    <w:rsid w:val="2B8072A0"/>
    <w:rsid w:val="2D3C3F80"/>
    <w:rsid w:val="2D661F56"/>
    <w:rsid w:val="2DAD1E76"/>
    <w:rsid w:val="2E2021C5"/>
    <w:rsid w:val="2E605834"/>
    <w:rsid w:val="2E866904"/>
    <w:rsid w:val="2EE84A95"/>
    <w:rsid w:val="2F577592"/>
    <w:rsid w:val="2F63284B"/>
    <w:rsid w:val="300B22D0"/>
    <w:rsid w:val="30B31E99"/>
    <w:rsid w:val="30EF0195"/>
    <w:rsid w:val="311A5A74"/>
    <w:rsid w:val="31485ECC"/>
    <w:rsid w:val="31657B66"/>
    <w:rsid w:val="3190401C"/>
    <w:rsid w:val="31A75228"/>
    <w:rsid w:val="32282E5F"/>
    <w:rsid w:val="32402F2B"/>
    <w:rsid w:val="32C871AB"/>
    <w:rsid w:val="32F4042A"/>
    <w:rsid w:val="33627125"/>
    <w:rsid w:val="339B2D50"/>
    <w:rsid w:val="340759DB"/>
    <w:rsid w:val="34674DFC"/>
    <w:rsid w:val="34A92FF5"/>
    <w:rsid w:val="35BB0CE2"/>
    <w:rsid w:val="35E039EC"/>
    <w:rsid w:val="35E84AE9"/>
    <w:rsid w:val="36377A19"/>
    <w:rsid w:val="36F468F7"/>
    <w:rsid w:val="370A26AF"/>
    <w:rsid w:val="372410C7"/>
    <w:rsid w:val="37670907"/>
    <w:rsid w:val="37C02996"/>
    <w:rsid w:val="37E5409F"/>
    <w:rsid w:val="38444CFC"/>
    <w:rsid w:val="38F1748C"/>
    <w:rsid w:val="390962D9"/>
    <w:rsid w:val="39284173"/>
    <w:rsid w:val="3A524AAD"/>
    <w:rsid w:val="3A6E37B0"/>
    <w:rsid w:val="3A9C221E"/>
    <w:rsid w:val="3A9D3A94"/>
    <w:rsid w:val="3AEA4080"/>
    <w:rsid w:val="3AFF0FEB"/>
    <w:rsid w:val="3B19602C"/>
    <w:rsid w:val="3B6E54BF"/>
    <w:rsid w:val="3BA258CC"/>
    <w:rsid w:val="3BAD6632"/>
    <w:rsid w:val="3BF06E32"/>
    <w:rsid w:val="3C387B3D"/>
    <w:rsid w:val="3CC82EA2"/>
    <w:rsid w:val="3CFF0C41"/>
    <w:rsid w:val="3D527825"/>
    <w:rsid w:val="3D7D351A"/>
    <w:rsid w:val="3D9E09BD"/>
    <w:rsid w:val="3DB515E3"/>
    <w:rsid w:val="3DDC2208"/>
    <w:rsid w:val="3E5E2DA8"/>
    <w:rsid w:val="3EFB675D"/>
    <w:rsid w:val="3F147058"/>
    <w:rsid w:val="3FBB01D8"/>
    <w:rsid w:val="40AA1299"/>
    <w:rsid w:val="411E54B5"/>
    <w:rsid w:val="41AE22C3"/>
    <w:rsid w:val="41B31CF9"/>
    <w:rsid w:val="41E920BF"/>
    <w:rsid w:val="41F72747"/>
    <w:rsid w:val="426E60ED"/>
    <w:rsid w:val="42793281"/>
    <w:rsid w:val="427C3789"/>
    <w:rsid w:val="42833AC8"/>
    <w:rsid w:val="42A0507F"/>
    <w:rsid w:val="43402E6C"/>
    <w:rsid w:val="44322C3B"/>
    <w:rsid w:val="445A603D"/>
    <w:rsid w:val="448160DE"/>
    <w:rsid w:val="45233765"/>
    <w:rsid w:val="454C4CD7"/>
    <w:rsid w:val="455C7721"/>
    <w:rsid w:val="4568349E"/>
    <w:rsid w:val="45F92276"/>
    <w:rsid w:val="4635317B"/>
    <w:rsid w:val="467C5553"/>
    <w:rsid w:val="468F4CA2"/>
    <w:rsid w:val="46E8384D"/>
    <w:rsid w:val="46FC4F56"/>
    <w:rsid w:val="47121246"/>
    <w:rsid w:val="47DE7E87"/>
    <w:rsid w:val="483E1F1C"/>
    <w:rsid w:val="48647C99"/>
    <w:rsid w:val="48C9141F"/>
    <w:rsid w:val="494336B9"/>
    <w:rsid w:val="49804BB7"/>
    <w:rsid w:val="49E768C8"/>
    <w:rsid w:val="49EE55DE"/>
    <w:rsid w:val="4A64420C"/>
    <w:rsid w:val="4A65723D"/>
    <w:rsid w:val="4AFB237A"/>
    <w:rsid w:val="4BA73387"/>
    <w:rsid w:val="4BB97E25"/>
    <w:rsid w:val="4BDB526F"/>
    <w:rsid w:val="4C0F5463"/>
    <w:rsid w:val="4C104D15"/>
    <w:rsid w:val="4CA12425"/>
    <w:rsid w:val="4D203AC4"/>
    <w:rsid w:val="4D3954D1"/>
    <w:rsid w:val="4D537EEC"/>
    <w:rsid w:val="4D573C1C"/>
    <w:rsid w:val="4D642F58"/>
    <w:rsid w:val="4D8D1384"/>
    <w:rsid w:val="4DCD6998"/>
    <w:rsid w:val="4DD72B52"/>
    <w:rsid w:val="4DF06C2C"/>
    <w:rsid w:val="4EBE1F08"/>
    <w:rsid w:val="4F112660"/>
    <w:rsid w:val="4F3B64E3"/>
    <w:rsid w:val="4F57412B"/>
    <w:rsid w:val="4FBB2B39"/>
    <w:rsid w:val="4FC9503A"/>
    <w:rsid w:val="4FE22812"/>
    <w:rsid w:val="4FFB75C5"/>
    <w:rsid w:val="50190795"/>
    <w:rsid w:val="503F58FD"/>
    <w:rsid w:val="508B196A"/>
    <w:rsid w:val="511C095F"/>
    <w:rsid w:val="51437F41"/>
    <w:rsid w:val="5159083F"/>
    <w:rsid w:val="515A7743"/>
    <w:rsid w:val="517731EA"/>
    <w:rsid w:val="51AD0D28"/>
    <w:rsid w:val="521E7574"/>
    <w:rsid w:val="526811E4"/>
    <w:rsid w:val="52FA26D8"/>
    <w:rsid w:val="531B76FE"/>
    <w:rsid w:val="534C2AF9"/>
    <w:rsid w:val="538254D2"/>
    <w:rsid w:val="538A503E"/>
    <w:rsid w:val="540B2C9C"/>
    <w:rsid w:val="54A85C27"/>
    <w:rsid w:val="55AC7BFE"/>
    <w:rsid w:val="55B40A99"/>
    <w:rsid w:val="55BE48F4"/>
    <w:rsid w:val="56A377B8"/>
    <w:rsid w:val="57FB7040"/>
    <w:rsid w:val="580F579B"/>
    <w:rsid w:val="584D0438"/>
    <w:rsid w:val="58880057"/>
    <w:rsid w:val="58C10AF9"/>
    <w:rsid w:val="5903309D"/>
    <w:rsid w:val="593E2D84"/>
    <w:rsid w:val="594669A1"/>
    <w:rsid w:val="59D837D1"/>
    <w:rsid w:val="59F44805"/>
    <w:rsid w:val="5A00764E"/>
    <w:rsid w:val="5A903F17"/>
    <w:rsid w:val="5A966240"/>
    <w:rsid w:val="5AED7F88"/>
    <w:rsid w:val="5AFA4EB6"/>
    <w:rsid w:val="5B854DEC"/>
    <w:rsid w:val="5B86726A"/>
    <w:rsid w:val="5C2655A4"/>
    <w:rsid w:val="5D282413"/>
    <w:rsid w:val="5D3D1F19"/>
    <w:rsid w:val="5D4028F0"/>
    <w:rsid w:val="5D9E51A8"/>
    <w:rsid w:val="5DAF7744"/>
    <w:rsid w:val="5E197A8D"/>
    <w:rsid w:val="5E423435"/>
    <w:rsid w:val="5E67174A"/>
    <w:rsid w:val="5F753A4C"/>
    <w:rsid w:val="5F7E3BB0"/>
    <w:rsid w:val="5FAF73B5"/>
    <w:rsid w:val="60162DDF"/>
    <w:rsid w:val="6069765B"/>
    <w:rsid w:val="60AC10BB"/>
    <w:rsid w:val="60BD644F"/>
    <w:rsid w:val="60CA17E1"/>
    <w:rsid w:val="60FF5E10"/>
    <w:rsid w:val="61233A08"/>
    <w:rsid w:val="61AF2BFF"/>
    <w:rsid w:val="61FA7230"/>
    <w:rsid w:val="621E3411"/>
    <w:rsid w:val="6268271C"/>
    <w:rsid w:val="63536ED9"/>
    <w:rsid w:val="639776D8"/>
    <w:rsid w:val="63A21D0F"/>
    <w:rsid w:val="64F34037"/>
    <w:rsid w:val="653845E6"/>
    <w:rsid w:val="657F7237"/>
    <w:rsid w:val="65837A27"/>
    <w:rsid w:val="6584031B"/>
    <w:rsid w:val="66C06C62"/>
    <w:rsid w:val="67184229"/>
    <w:rsid w:val="687942DC"/>
    <w:rsid w:val="68B834BA"/>
    <w:rsid w:val="699A5402"/>
    <w:rsid w:val="69DD34CE"/>
    <w:rsid w:val="6A0B6A85"/>
    <w:rsid w:val="6A141BCC"/>
    <w:rsid w:val="6A317A44"/>
    <w:rsid w:val="6A890F99"/>
    <w:rsid w:val="6AB53EF4"/>
    <w:rsid w:val="6AEB0409"/>
    <w:rsid w:val="6B2405FE"/>
    <w:rsid w:val="6B2E2EA1"/>
    <w:rsid w:val="6B3A3105"/>
    <w:rsid w:val="6B463C4D"/>
    <w:rsid w:val="6B924A89"/>
    <w:rsid w:val="6B941597"/>
    <w:rsid w:val="6BDE27EC"/>
    <w:rsid w:val="6BF55088"/>
    <w:rsid w:val="6BF81E8A"/>
    <w:rsid w:val="6C0214F6"/>
    <w:rsid w:val="6D046ED7"/>
    <w:rsid w:val="6D600ED0"/>
    <w:rsid w:val="6D6D2640"/>
    <w:rsid w:val="6D756161"/>
    <w:rsid w:val="6D7E6C7E"/>
    <w:rsid w:val="6DC06273"/>
    <w:rsid w:val="6E32276F"/>
    <w:rsid w:val="6EAB77BA"/>
    <w:rsid w:val="6EC94B45"/>
    <w:rsid w:val="6ED35674"/>
    <w:rsid w:val="6EE0406B"/>
    <w:rsid w:val="6F1A20AC"/>
    <w:rsid w:val="6F975839"/>
    <w:rsid w:val="6FD26B6D"/>
    <w:rsid w:val="6FD67D8A"/>
    <w:rsid w:val="7116660B"/>
    <w:rsid w:val="714000C4"/>
    <w:rsid w:val="717C78B4"/>
    <w:rsid w:val="727F0FDB"/>
    <w:rsid w:val="72DF0F13"/>
    <w:rsid w:val="73523FB8"/>
    <w:rsid w:val="73912EB9"/>
    <w:rsid w:val="73AD4A9B"/>
    <w:rsid w:val="74003F18"/>
    <w:rsid w:val="74364FFD"/>
    <w:rsid w:val="746B77C6"/>
    <w:rsid w:val="74742F98"/>
    <w:rsid w:val="74921CF7"/>
    <w:rsid w:val="750C7A83"/>
    <w:rsid w:val="750E6794"/>
    <w:rsid w:val="752D0D8F"/>
    <w:rsid w:val="75475269"/>
    <w:rsid w:val="755922BA"/>
    <w:rsid w:val="756F7F10"/>
    <w:rsid w:val="75735ACC"/>
    <w:rsid w:val="75953D11"/>
    <w:rsid w:val="75B0166F"/>
    <w:rsid w:val="75FA4DB6"/>
    <w:rsid w:val="76870C66"/>
    <w:rsid w:val="77022707"/>
    <w:rsid w:val="770B4156"/>
    <w:rsid w:val="77140143"/>
    <w:rsid w:val="772C2336"/>
    <w:rsid w:val="77F93619"/>
    <w:rsid w:val="78036D07"/>
    <w:rsid w:val="784058B0"/>
    <w:rsid w:val="785B4A56"/>
    <w:rsid w:val="78C51728"/>
    <w:rsid w:val="78EE5905"/>
    <w:rsid w:val="79256031"/>
    <w:rsid w:val="796B03EA"/>
    <w:rsid w:val="79787BB9"/>
    <w:rsid w:val="79A07BB5"/>
    <w:rsid w:val="79AF68CE"/>
    <w:rsid w:val="79C45D68"/>
    <w:rsid w:val="79FB159A"/>
    <w:rsid w:val="79FF067B"/>
    <w:rsid w:val="7A2A1EFF"/>
    <w:rsid w:val="7A2E2BC5"/>
    <w:rsid w:val="7AA64F29"/>
    <w:rsid w:val="7AD610E3"/>
    <w:rsid w:val="7B0629BA"/>
    <w:rsid w:val="7B0D40C3"/>
    <w:rsid w:val="7B1F014B"/>
    <w:rsid w:val="7B4F3662"/>
    <w:rsid w:val="7B6C7B83"/>
    <w:rsid w:val="7B7074DC"/>
    <w:rsid w:val="7B75346C"/>
    <w:rsid w:val="7B7727D2"/>
    <w:rsid w:val="7BAB7A8E"/>
    <w:rsid w:val="7D3A77A0"/>
    <w:rsid w:val="7D580EFC"/>
    <w:rsid w:val="7D9D5ACC"/>
    <w:rsid w:val="7E0E59D6"/>
    <w:rsid w:val="7E3673E2"/>
    <w:rsid w:val="7E643E0F"/>
    <w:rsid w:val="7EE20629"/>
    <w:rsid w:val="7F1A0D0F"/>
    <w:rsid w:val="7F21503F"/>
    <w:rsid w:val="7F7D182C"/>
    <w:rsid w:val="7FA4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5"/>
    <w:basedOn w:val="1"/>
    <w:next w:val="3"/>
    <w:unhideWhenUsed/>
    <w:qFormat/>
    <w:uiPriority w:val="9"/>
    <w:pPr>
      <w:keepNext/>
      <w:keepLines/>
      <w:spacing w:line="360" w:lineRule="exact"/>
      <w:jc w:val="center"/>
      <w:outlineLvl w:val="4"/>
    </w:pPr>
    <w:rPr>
      <w:rFonts w:eastAsia="楷体"/>
      <w:bCs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表注"/>
    <w:basedOn w:val="2"/>
    <w:qFormat/>
    <w:uiPriority w:val="0"/>
    <w:pPr>
      <w:jc w:val="left"/>
    </w:pPr>
    <w:rPr>
      <w:sz w:val="18"/>
    </w:rPr>
  </w:style>
  <w:style w:type="paragraph" w:styleId="4">
    <w:name w:val="Balloon Text"/>
    <w:basedOn w:val="1"/>
    <w:link w:val="15"/>
    <w:autoRedefine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1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14"/>
    <w:autoRedefine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9">
    <w:name w:val="Table Grid"/>
    <w:basedOn w:val="8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1">
    <w:name w:val="页眉 字符"/>
    <w:basedOn w:val="10"/>
    <w:link w:val="6"/>
    <w:autoRedefine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2">
    <w:name w:val="页脚 字符"/>
    <w:basedOn w:val="10"/>
    <w:link w:val="5"/>
    <w:autoRedefine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3">
    <w:name w:val="gd15mcfceub"/>
    <w:basedOn w:val="10"/>
    <w:autoRedefine/>
    <w:qFormat/>
    <w:uiPriority w:val="0"/>
  </w:style>
  <w:style w:type="character" w:customStyle="1" w:styleId="14">
    <w:name w:val="HTML 预设格式 字符"/>
    <w:basedOn w:val="10"/>
    <w:link w:val="7"/>
    <w:autoRedefine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5">
    <w:name w:val="批注框文本 字符"/>
    <w:basedOn w:val="10"/>
    <w:link w:val="4"/>
    <w:autoRedefine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6">
    <w:name w:val="apple-converted-space"/>
    <w:basedOn w:val="10"/>
    <w:autoRedefine/>
    <w:qFormat/>
    <w:uiPriority w:val="0"/>
  </w:style>
  <w:style w:type="character" w:customStyle="1" w:styleId="17">
    <w:name w:val="font11"/>
    <w:basedOn w:val="10"/>
    <w:autoRedefine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paragraph" w:customStyle="1" w:styleId="18">
    <w:name w:val="表内容"/>
    <w:qFormat/>
    <w:uiPriority w:val="0"/>
    <w:pPr>
      <w:spacing w:line="360" w:lineRule="exact"/>
    </w:pPr>
    <w:rPr>
      <w:rFonts w:ascii="Times New Roman" w:hAnsi="Times New Roman" w:eastAsia="宋体" w:cs="Arial"/>
      <w:kern w:val="2"/>
      <w:sz w:val="21"/>
      <w:szCs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5</Words>
  <Characters>915</Characters>
  <Lines>7</Lines>
  <Paragraphs>2</Paragraphs>
  <TotalTime>4</TotalTime>
  <ScaleCrop>false</ScaleCrop>
  <LinksUpToDate>false</LinksUpToDate>
  <CharactersWithSpaces>95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2T10:15:00Z</dcterms:created>
  <dc:creator>zhang qi</dc:creator>
  <cp:lastModifiedBy>仰望摩天轮1412870480</cp:lastModifiedBy>
  <dcterms:modified xsi:type="dcterms:W3CDTF">2025-12-13T09:53:5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70FAE183CA54E44A8CD308DF8E32C9E</vt:lpwstr>
  </property>
  <property fmtid="{D5CDD505-2E9C-101B-9397-08002B2CF9AE}" pid="4" name="KSOTemplateDocerSaveRecord">
    <vt:lpwstr>eyJoZGlkIjoiZjk2NjM0ZjllZGYzZmI2YWU4Yjc1ZWI5NDE1NzM1ZTciLCJ1c2VySWQiOiIyMjc1NTc4NiJ9</vt:lpwstr>
  </property>
</Properties>
</file>